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0B7E30" w14:textId="77777777" w:rsidR="000D2CF1" w:rsidRDefault="000D2CF1" w:rsidP="000D2CF1">
      <w:pPr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000000" w:themeColor="text1"/>
          <w:sz w:val="21"/>
          <w:szCs w:val="21"/>
        </w:rPr>
      </w:pPr>
      <w:r>
        <w:rPr>
          <w:rFonts w:cs="Times New Roman" w:hint="eastAsia"/>
          <w:color w:val="000000" w:themeColor="text1"/>
          <w:sz w:val="21"/>
          <w:szCs w:val="21"/>
        </w:rPr>
        <w:t xml:space="preserve">Supplementary Table 1. Baseline demographic, clinical characteristics and </w:t>
      </w:r>
      <w:r w:rsidRPr="00ED084B">
        <w:rPr>
          <w:rFonts w:cs="Times New Roman"/>
          <w:color w:val="000000" w:themeColor="text1"/>
          <w:sz w:val="21"/>
          <w:szCs w:val="21"/>
        </w:rPr>
        <w:t>cognitive performances</w:t>
      </w:r>
      <w:r>
        <w:rPr>
          <w:rFonts w:cs="Times New Roman" w:hint="eastAsia"/>
          <w:color w:val="000000" w:themeColor="text1"/>
          <w:sz w:val="21"/>
          <w:szCs w:val="21"/>
        </w:rPr>
        <w:t xml:space="preserve"> in study subjects.</w:t>
      </w:r>
      <w:bookmarkStart w:id="0" w:name="_GoBack"/>
      <w:bookmarkEnd w:id="0"/>
    </w:p>
    <w:tbl>
      <w:tblPr>
        <w:tblStyle w:val="21"/>
        <w:tblW w:w="11864" w:type="dxa"/>
        <w:tblLayout w:type="fixed"/>
        <w:tblLook w:val="04A0" w:firstRow="1" w:lastRow="0" w:firstColumn="1" w:lastColumn="0" w:noHBand="0" w:noVBand="1"/>
      </w:tblPr>
      <w:tblGrid>
        <w:gridCol w:w="2516"/>
        <w:gridCol w:w="1903"/>
        <w:gridCol w:w="2670"/>
        <w:gridCol w:w="2551"/>
        <w:gridCol w:w="2224"/>
      </w:tblGrid>
      <w:tr w:rsidR="000D2CF1" w:rsidRPr="00555C82" w14:paraId="2057E422" w14:textId="77777777" w:rsidTr="001E5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6F4B6E8" w14:textId="77777777" w:rsidR="000D2CF1" w:rsidRDefault="000D2CF1" w:rsidP="001E5983">
            <w:pPr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903" w:type="dxa"/>
          </w:tcPr>
          <w:p w14:paraId="45198FFD" w14:textId="77777777" w:rsidR="000D2CF1" w:rsidRPr="0007102E" w:rsidRDefault="000D2CF1" w:rsidP="001E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8"/>
                <w:szCs w:val="18"/>
              </w:rPr>
              <w:t>Total(n=169)</w:t>
            </w:r>
          </w:p>
        </w:tc>
        <w:tc>
          <w:tcPr>
            <w:tcW w:w="2670" w:type="dxa"/>
          </w:tcPr>
          <w:p w14:paraId="00B5AF1C" w14:textId="77777777" w:rsidR="000D2CF1" w:rsidRDefault="000D2CF1" w:rsidP="001E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07102E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Diabetes duration</w:t>
            </w:r>
            <w:r w:rsidRPr="0007102E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＞</w:t>
            </w:r>
            <w:r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0y </w:t>
            </w:r>
            <w:r>
              <w:rPr>
                <w:rFonts w:eastAsiaTheme="minorHAnsi" w:cs="Times New Roman" w:hint="eastAsia"/>
                <w:color w:val="000000" w:themeColor="text1"/>
                <w:sz w:val="18"/>
                <w:szCs w:val="18"/>
              </w:rPr>
              <w:t>(n=77)</w:t>
            </w:r>
          </w:p>
        </w:tc>
        <w:tc>
          <w:tcPr>
            <w:tcW w:w="2551" w:type="dxa"/>
          </w:tcPr>
          <w:p w14:paraId="550B829D" w14:textId="77777777" w:rsidR="000D2CF1" w:rsidRPr="00555C82" w:rsidRDefault="000D2CF1" w:rsidP="001E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07102E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Diabetes duration≤10y </w:t>
            </w:r>
            <w:r>
              <w:rPr>
                <w:rFonts w:eastAsiaTheme="minorHAnsi" w:cs="Times New Roman" w:hint="eastAsia"/>
                <w:color w:val="000000" w:themeColor="text1"/>
                <w:sz w:val="18"/>
                <w:szCs w:val="18"/>
              </w:rPr>
              <w:t>(n=92)</w:t>
            </w:r>
          </w:p>
        </w:tc>
        <w:tc>
          <w:tcPr>
            <w:tcW w:w="2224" w:type="dxa"/>
          </w:tcPr>
          <w:p w14:paraId="359E98C7" w14:textId="77777777" w:rsidR="000D2CF1" w:rsidRPr="0007102E" w:rsidRDefault="000D2CF1" w:rsidP="001E5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Theme="minorHAnsi" w:cs="Times New Roman" w:hint="eastAsia"/>
                <w:color w:val="000000" w:themeColor="text1"/>
                <w:sz w:val="18"/>
                <w:szCs w:val="18"/>
              </w:rPr>
              <w:t xml:space="preserve">P </w:t>
            </w:r>
            <w:r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0D2CF1" w:rsidRPr="00555C82" w14:paraId="5B6DEF91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6D7BE05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Age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y)</w:t>
            </w:r>
          </w:p>
        </w:tc>
        <w:tc>
          <w:tcPr>
            <w:tcW w:w="1903" w:type="dxa"/>
          </w:tcPr>
          <w:p w14:paraId="7DA1C59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9.8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±9.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7</w:t>
            </w:r>
          </w:p>
        </w:tc>
        <w:tc>
          <w:tcPr>
            <w:tcW w:w="2670" w:type="dxa"/>
          </w:tcPr>
          <w:p w14:paraId="4225404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8.58±8.38</w:t>
            </w:r>
          </w:p>
        </w:tc>
        <w:tc>
          <w:tcPr>
            <w:tcW w:w="2551" w:type="dxa"/>
          </w:tcPr>
          <w:p w14:paraId="2A1F3C7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7.57±9.03</w:t>
            </w:r>
          </w:p>
        </w:tc>
        <w:tc>
          <w:tcPr>
            <w:tcW w:w="2224" w:type="dxa"/>
          </w:tcPr>
          <w:p w14:paraId="0B5F207C" w14:textId="77777777" w:rsidR="000D2CF1" w:rsidRPr="00BB052F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BB052F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&lt;0.0001</w:t>
            </w:r>
          </w:p>
        </w:tc>
      </w:tr>
      <w:tr w:rsidR="000D2CF1" w:rsidRPr="00555C82" w14:paraId="2DB82BDA" w14:textId="77777777" w:rsidTr="001E598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38C6232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le sex, n (%)</w:t>
            </w:r>
          </w:p>
        </w:tc>
        <w:tc>
          <w:tcPr>
            <w:tcW w:w="1903" w:type="dxa"/>
          </w:tcPr>
          <w:p w14:paraId="5B9FEDC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0(59.1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670" w:type="dxa"/>
          </w:tcPr>
          <w:p w14:paraId="2172E94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1(53.2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506C22C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9.00(64.1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5F7F324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52</w:t>
            </w:r>
          </w:p>
        </w:tc>
      </w:tr>
      <w:tr w:rsidR="000D2CF1" w:rsidRPr="00555C82" w14:paraId="1853E7DA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D77192C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Fatty liver, n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903" w:type="dxa"/>
          </w:tcPr>
          <w:p w14:paraId="2D0D71B2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8.00(52.0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77CF82C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6.00(46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6ED98A5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2.00(56.5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2A9E5C9E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454</w:t>
            </w:r>
          </w:p>
        </w:tc>
      </w:tr>
      <w:tr w:rsidR="000D2CF1" w:rsidRPr="00555C82" w14:paraId="280641BA" w14:textId="77777777" w:rsidTr="001E5983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5F2507D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Education level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y)</w:t>
            </w:r>
          </w:p>
        </w:tc>
        <w:tc>
          <w:tcPr>
            <w:tcW w:w="1903" w:type="dxa"/>
          </w:tcPr>
          <w:p w14:paraId="1C06B16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.00(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,12.00)</w:t>
            </w:r>
          </w:p>
        </w:tc>
        <w:tc>
          <w:tcPr>
            <w:tcW w:w="2670" w:type="dxa"/>
          </w:tcPr>
          <w:p w14:paraId="47D004F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9.00(1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,12.00)</w:t>
            </w:r>
          </w:p>
        </w:tc>
        <w:tc>
          <w:tcPr>
            <w:tcW w:w="2551" w:type="dxa"/>
          </w:tcPr>
          <w:p w14:paraId="125B8E6A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.00(9.00,12.00)</w:t>
            </w:r>
          </w:p>
        </w:tc>
        <w:tc>
          <w:tcPr>
            <w:tcW w:w="2224" w:type="dxa"/>
          </w:tcPr>
          <w:p w14:paraId="5D7336B2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986</w:t>
            </w:r>
          </w:p>
        </w:tc>
      </w:tr>
      <w:tr w:rsidR="000D2CF1" w:rsidRPr="00555C82" w14:paraId="56B72515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314481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Smoking,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03" w:type="dxa"/>
          </w:tcPr>
          <w:p w14:paraId="0C1EC48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3.00 (31.3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1365E93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5.00(32.4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47B01CE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8.00(30.4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4A5269F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777</w:t>
            </w:r>
          </w:p>
        </w:tc>
      </w:tr>
      <w:tr w:rsidR="000D2CF1" w:rsidRPr="00555C82" w14:paraId="20211FEE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B166AFF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Drinking,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03" w:type="dxa"/>
          </w:tcPr>
          <w:p w14:paraId="3613A6B5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3.00(19.5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2AEF411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4.0(18.1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37A04F25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9.00(20.6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1C08FEB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687</w:t>
            </w:r>
          </w:p>
        </w:tc>
      </w:tr>
      <w:tr w:rsidR="000D2CF1" w:rsidRPr="00555C82" w14:paraId="01D8E052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1D2B8B1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Hypertension,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03" w:type="dxa"/>
          </w:tcPr>
          <w:p w14:paraId="7C041FD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93.00(55.0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454738A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7.00(61.0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585530B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5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224" w:type="dxa"/>
          </w:tcPr>
          <w:p w14:paraId="573AB25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51</w:t>
            </w:r>
          </w:p>
        </w:tc>
      </w:tr>
      <w:tr w:rsidR="000D2CF1" w:rsidRPr="00555C82" w14:paraId="5549D175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822510C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Hypertension duration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y)</w:t>
            </w:r>
          </w:p>
        </w:tc>
        <w:tc>
          <w:tcPr>
            <w:tcW w:w="1903" w:type="dxa"/>
          </w:tcPr>
          <w:p w14:paraId="578C4075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00(0.00,10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3A91A617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9.13(0.00,15.5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009D952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00(0.00,8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224" w:type="dxa"/>
          </w:tcPr>
          <w:p w14:paraId="3870AA80" w14:textId="77777777" w:rsidR="000D2CF1" w:rsidRPr="00BB052F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BB052F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0D2CF1" w:rsidRPr="00555C82" w14:paraId="5972C640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BF55C75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Insulin use,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03" w:type="dxa"/>
          </w:tcPr>
          <w:p w14:paraId="5EE8BE02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1.00(59.7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21CE33D6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6.00(59.7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7EA75BC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5.00(59.7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7579B71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927</w:t>
            </w:r>
          </w:p>
        </w:tc>
      </w:tr>
      <w:tr w:rsidR="000D2CF1" w:rsidRPr="00555C82" w14:paraId="7D59D6B2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32C62B0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Metformin use,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03" w:type="dxa"/>
          </w:tcPr>
          <w:p w14:paraId="78D2C0D1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14.00(68.2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483C0BA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6.00(72.7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429918D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64.44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065B731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52</w:t>
            </w:r>
          </w:p>
        </w:tc>
      </w:tr>
      <w:tr w:rsidR="000D2CF1" w:rsidRPr="00555C82" w14:paraId="7475FAA4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A8E591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903" w:type="dxa"/>
          </w:tcPr>
          <w:p w14:paraId="41FD571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4.60(22.72,26.7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2F0412E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4.49(22.65,26.7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4A56358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4.62±3.17</w:t>
            </w:r>
          </w:p>
        </w:tc>
        <w:tc>
          <w:tcPr>
            <w:tcW w:w="2224" w:type="dxa"/>
          </w:tcPr>
          <w:p w14:paraId="685087C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893</w:t>
            </w:r>
          </w:p>
        </w:tc>
      </w:tr>
      <w:tr w:rsidR="000D2CF1" w:rsidRPr="00555C82" w14:paraId="26BCFD61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D1D5080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Weight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1903" w:type="dxa"/>
          </w:tcPr>
          <w:p w14:paraId="18A62022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7.00(60.00,7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382B85E7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5.60(59.50,75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78BCC8A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70.00(60.00,7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224" w:type="dxa"/>
          </w:tcPr>
          <w:p w14:paraId="7D6BAC4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69</w:t>
            </w:r>
          </w:p>
        </w:tc>
      </w:tr>
      <w:tr w:rsidR="000D2CF1" w:rsidRPr="00555C82" w14:paraId="1AB8D3B3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B514722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Height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903" w:type="dxa"/>
          </w:tcPr>
          <w:p w14:paraId="3822B57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67.00(158.00,17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2698BFC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65.00(158.00,171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551" w:type="dxa"/>
          </w:tcPr>
          <w:p w14:paraId="4D02AA9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68.50(160.00,1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7A57F0AB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05</w:t>
            </w:r>
          </w:p>
        </w:tc>
      </w:tr>
      <w:tr w:rsidR="000D2CF1" w:rsidRPr="00555C82" w14:paraId="72E79760" w14:textId="77777777" w:rsidTr="001E5983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F9E2C01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lastRenderedPageBreak/>
              <w:t xml:space="preserve">SystolicBP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1903" w:type="dxa"/>
          </w:tcPr>
          <w:p w14:paraId="320B021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35.00(122.00,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6B5D3E5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39.00(121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,150.00)</w:t>
            </w:r>
          </w:p>
        </w:tc>
        <w:tc>
          <w:tcPr>
            <w:tcW w:w="2551" w:type="dxa"/>
          </w:tcPr>
          <w:p w14:paraId="732DA31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31.50(122.2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,1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38D588A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348</w:t>
            </w:r>
          </w:p>
        </w:tc>
      </w:tr>
      <w:tr w:rsidR="000D2CF1" w:rsidRPr="00555C82" w14:paraId="5C9BDE69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9A726A0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DiastolicBP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1903" w:type="dxa"/>
          </w:tcPr>
          <w:p w14:paraId="5C819F9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0.00(73.50,8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73D3568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0.00(74.00,89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551" w:type="dxa"/>
          </w:tcPr>
          <w:p w14:paraId="0DABD64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0.00(7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,8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8.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1449570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927</w:t>
            </w:r>
          </w:p>
        </w:tc>
      </w:tr>
      <w:tr w:rsidR="000D2CF1" w:rsidRPr="00555C82" w14:paraId="7AD8BAF2" w14:textId="77777777" w:rsidTr="001E5983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2B0578E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HbA1c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903" w:type="dxa"/>
          </w:tcPr>
          <w:p w14:paraId="221BD4A1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.60(7.70,10.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20B8E98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.50(7.70,10.2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70E2922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.60(7.63,9.9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3F0D433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979</w:t>
            </w:r>
          </w:p>
        </w:tc>
      </w:tr>
      <w:tr w:rsidR="000D2CF1" w:rsidRPr="00555C82" w14:paraId="77B6C66B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788BC90" w14:textId="77777777" w:rsidR="000D2CF1" w:rsidRPr="00AB1A4A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AB1A4A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FCP </w:t>
            </w:r>
            <w:r w:rsidRPr="00AB1A4A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1903" w:type="dxa"/>
          </w:tcPr>
          <w:p w14:paraId="03B6DAD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57(0.37,0.8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18F5837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56(0.32,0.9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1DC0D8D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6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0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39,0.8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0A4AEEC6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490</w:t>
            </w:r>
          </w:p>
        </w:tc>
      </w:tr>
      <w:tr w:rsidR="000D2CF1" w:rsidRPr="00555C82" w14:paraId="0E25EF40" w14:textId="77777777" w:rsidTr="001E5983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9E6E252" w14:textId="77777777" w:rsidR="000D2CF1" w:rsidRPr="00AB1A4A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AB1A4A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2hCP </w:t>
            </w:r>
            <w:r w:rsidRPr="00AB1A4A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1903" w:type="dxa"/>
          </w:tcPr>
          <w:p w14:paraId="6985298C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11(1.42,3.1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3497BDD2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92(1.22,2.7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3C59F29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22(1.61,3.4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61BC4167" w14:textId="77777777" w:rsidR="000D2CF1" w:rsidRPr="00BB052F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BB052F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15</w:t>
            </w:r>
          </w:p>
        </w:tc>
      </w:tr>
      <w:tr w:rsidR="000D2CF1" w:rsidRPr="00555C82" w14:paraId="42A0373A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0583421" w14:textId="77777777" w:rsidR="000D2CF1" w:rsidRPr="00720D9A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HOMA-IR</w:t>
            </w:r>
          </w:p>
        </w:tc>
        <w:tc>
          <w:tcPr>
            <w:tcW w:w="1903" w:type="dxa"/>
          </w:tcPr>
          <w:p w14:paraId="32D4B39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0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0.04,0.11)</w:t>
            </w:r>
          </w:p>
        </w:tc>
        <w:tc>
          <w:tcPr>
            <w:tcW w:w="2670" w:type="dxa"/>
          </w:tcPr>
          <w:p w14:paraId="24F9E33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0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0.04,0.11)</w:t>
            </w:r>
          </w:p>
        </w:tc>
        <w:tc>
          <w:tcPr>
            <w:tcW w:w="2551" w:type="dxa"/>
          </w:tcPr>
          <w:p w14:paraId="218ECCD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07(0.04,0.1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7E55F4E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308</w:t>
            </w:r>
          </w:p>
        </w:tc>
      </w:tr>
      <w:tr w:rsidR="000D2CF1" w:rsidRPr="00555C82" w14:paraId="7B134A13" w14:textId="77777777" w:rsidTr="001E598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7737DAC" w14:textId="77777777" w:rsidR="000D2CF1" w:rsidRPr="00720D9A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TG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903" w:type="dxa"/>
          </w:tcPr>
          <w:p w14:paraId="44A8DB8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40(0.94,2.1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1CFB35D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27(0.88,1.8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6C4D6AD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43(1.00,2.26)</w:t>
            </w:r>
          </w:p>
        </w:tc>
        <w:tc>
          <w:tcPr>
            <w:tcW w:w="2224" w:type="dxa"/>
          </w:tcPr>
          <w:p w14:paraId="7108D65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56</w:t>
            </w:r>
          </w:p>
        </w:tc>
      </w:tr>
      <w:tr w:rsidR="000D2CF1" w:rsidRPr="00555C82" w14:paraId="12A8528F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E0DBAF5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TC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903" w:type="dxa"/>
          </w:tcPr>
          <w:p w14:paraId="5FCA0CD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51±1.08</w:t>
            </w:r>
          </w:p>
        </w:tc>
        <w:tc>
          <w:tcPr>
            <w:tcW w:w="2670" w:type="dxa"/>
          </w:tcPr>
          <w:p w14:paraId="655A702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49±1.08</w:t>
            </w:r>
          </w:p>
        </w:tc>
        <w:tc>
          <w:tcPr>
            <w:tcW w:w="2551" w:type="dxa"/>
          </w:tcPr>
          <w:p w14:paraId="598DC49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53±1.08</w:t>
            </w:r>
          </w:p>
        </w:tc>
        <w:tc>
          <w:tcPr>
            <w:tcW w:w="2224" w:type="dxa"/>
          </w:tcPr>
          <w:p w14:paraId="2EBC8E3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787</w:t>
            </w:r>
          </w:p>
        </w:tc>
      </w:tr>
      <w:tr w:rsidR="000D2CF1" w:rsidRPr="00555C82" w14:paraId="18E665A1" w14:textId="77777777" w:rsidTr="001E598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E74007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HDL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903" w:type="dxa"/>
          </w:tcPr>
          <w:p w14:paraId="234341E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09(0.94,1.3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664519B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10(0.97,1.3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03F905B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07(0.92,1.3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035CC461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87</w:t>
            </w:r>
          </w:p>
        </w:tc>
      </w:tr>
      <w:tr w:rsidR="000D2CF1" w:rsidRPr="00555C82" w14:paraId="10FF8335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9D5814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LDL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903" w:type="dxa"/>
          </w:tcPr>
          <w:p w14:paraId="6ECDEFB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80±0.87</w:t>
            </w:r>
          </w:p>
        </w:tc>
        <w:tc>
          <w:tcPr>
            <w:tcW w:w="2670" w:type="dxa"/>
          </w:tcPr>
          <w:p w14:paraId="6D73092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78±0.87</w:t>
            </w:r>
          </w:p>
        </w:tc>
        <w:tc>
          <w:tcPr>
            <w:tcW w:w="2551" w:type="dxa"/>
          </w:tcPr>
          <w:p w14:paraId="7133727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8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±0.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2224" w:type="dxa"/>
          </w:tcPr>
          <w:p w14:paraId="5DBC045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774</w:t>
            </w:r>
          </w:p>
        </w:tc>
      </w:tr>
      <w:tr w:rsidR="000D2CF1" w:rsidRPr="00555C82" w14:paraId="595F8C95" w14:textId="77777777" w:rsidTr="001E598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5593690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ApoA1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1903" w:type="dxa"/>
          </w:tcPr>
          <w:p w14:paraId="3A8EEF8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12(0.94,1.3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1887F73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15(0.95,1.4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3324E04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08(0.94,1.2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28BC42E8" w14:textId="77777777" w:rsidR="000D2CF1" w:rsidRPr="00503C83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03C83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40</w:t>
            </w:r>
          </w:p>
        </w:tc>
      </w:tr>
      <w:tr w:rsidR="000D2CF1" w:rsidRPr="00555C82" w14:paraId="43617B7D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1A102D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ApoB 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1903" w:type="dxa"/>
          </w:tcPr>
          <w:p w14:paraId="58F72D0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80(0.68,0.9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1D882CFB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77(0.68,0.9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0C326A2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82(0.69,0.9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05204E1E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691</w:t>
            </w:r>
          </w:p>
        </w:tc>
      </w:tr>
      <w:tr w:rsidR="000D2CF1" w:rsidRPr="00555C82" w14:paraId="27163F0E" w14:textId="77777777" w:rsidTr="001E598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DCB32C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HDL/LDL</w:t>
            </w:r>
          </w:p>
        </w:tc>
        <w:tc>
          <w:tcPr>
            <w:tcW w:w="1903" w:type="dxa"/>
          </w:tcPr>
          <w:p w14:paraId="47685B0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40(0.33,0.52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097A029A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42(0.34,0.5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28C2919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39(0.33,0.5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4B58C1F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59</w:t>
            </w:r>
          </w:p>
        </w:tc>
      </w:tr>
      <w:tr w:rsidR="000D2CF1" w:rsidRPr="00555C82" w14:paraId="4E7F2DAD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B7DCE82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ApoA1/ApoB</w:t>
            </w:r>
          </w:p>
        </w:tc>
        <w:tc>
          <w:tcPr>
            <w:tcW w:w="1903" w:type="dxa"/>
          </w:tcPr>
          <w:p w14:paraId="4468239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35(1.13,1.7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6A2989C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41(1.17,1.9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56978D2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29(1.07,1.6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0F0F06A9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87</w:t>
            </w:r>
          </w:p>
        </w:tc>
      </w:tr>
      <w:tr w:rsidR="000D2CF1" w:rsidRPr="00555C82" w14:paraId="1B569B4C" w14:textId="77777777" w:rsidTr="001E598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0082D1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LPa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 xml:space="preserve"> (mmol/L)</w:t>
            </w:r>
          </w:p>
        </w:tc>
        <w:tc>
          <w:tcPr>
            <w:tcW w:w="1903" w:type="dxa"/>
          </w:tcPr>
          <w:p w14:paraId="54B6FD7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48.00(73.00,271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0B26687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44.00(73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,2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5B837BF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50.00(73.00,294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224" w:type="dxa"/>
          </w:tcPr>
          <w:p w14:paraId="5E37BCE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853</w:t>
            </w:r>
          </w:p>
        </w:tc>
      </w:tr>
      <w:tr w:rsidR="000D2CF1" w:rsidRPr="00555C82" w14:paraId="025E72CA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49080FC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A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（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umol/L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903" w:type="dxa"/>
          </w:tcPr>
          <w:p w14:paraId="16B11D3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99.25(250.08,34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23BB70E6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87.00(249.58,339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68E6E2D2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06.50(250.50,356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224" w:type="dxa"/>
          </w:tcPr>
          <w:p w14:paraId="7C98862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341</w:t>
            </w:r>
          </w:p>
        </w:tc>
      </w:tr>
      <w:tr w:rsidR="000D2CF1" w:rsidRPr="00555C82" w14:paraId="620BCAAD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C6657E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lastRenderedPageBreak/>
              <w:t>TSH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（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uIU/ml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903" w:type="dxa"/>
          </w:tcPr>
          <w:p w14:paraId="7D47B67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08(1.34,2.9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43304AA6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17(1.47,3.0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2EACA48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.89(1.22,2.9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3030FAA1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38</w:t>
            </w:r>
          </w:p>
        </w:tc>
      </w:tr>
      <w:tr w:rsidR="000D2CF1" w:rsidRPr="00555C82" w14:paraId="5C260954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96B4708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1903" w:type="dxa"/>
          </w:tcPr>
          <w:p w14:paraId="2390E53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7.00(25.00,28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08B6F4D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7.00(24.00,2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551" w:type="dxa"/>
          </w:tcPr>
          <w:p w14:paraId="6DDC490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7.00(26.00,2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224" w:type="dxa"/>
          </w:tcPr>
          <w:p w14:paraId="36EA78B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55</w:t>
            </w:r>
          </w:p>
        </w:tc>
      </w:tr>
      <w:tr w:rsidR="000D2CF1" w:rsidRPr="00555C82" w14:paraId="414936E9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A40B73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903" w:type="dxa"/>
          </w:tcPr>
          <w:p w14:paraId="5FC2127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9.00(28.00,3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334C7797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9.00(27.00,29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551" w:type="dxa"/>
          </w:tcPr>
          <w:p w14:paraId="1794B373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9.00(28.00,30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224" w:type="dxa"/>
          </w:tcPr>
          <w:p w14:paraId="3EB50337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58</w:t>
            </w:r>
          </w:p>
        </w:tc>
      </w:tr>
      <w:tr w:rsidR="000D2CF1" w:rsidRPr="00555C82" w14:paraId="19DE4B70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0CC71FF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CDT</w:t>
            </w:r>
          </w:p>
        </w:tc>
        <w:tc>
          <w:tcPr>
            <w:tcW w:w="1903" w:type="dxa"/>
          </w:tcPr>
          <w:p w14:paraId="2E3E05F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(3.00,4.00)</w:t>
            </w:r>
          </w:p>
        </w:tc>
        <w:tc>
          <w:tcPr>
            <w:tcW w:w="2670" w:type="dxa"/>
          </w:tcPr>
          <w:p w14:paraId="1C770B9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00(3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,4.00)</w:t>
            </w:r>
          </w:p>
        </w:tc>
        <w:tc>
          <w:tcPr>
            <w:tcW w:w="2551" w:type="dxa"/>
          </w:tcPr>
          <w:p w14:paraId="1E04E1F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00(3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,4.00)</w:t>
            </w:r>
          </w:p>
        </w:tc>
        <w:tc>
          <w:tcPr>
            <w:tcW w:w="2224" w:type="dxa"/>
          </w:tcPr>
          <w:p w14:paraId="3C5EBF5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93</w:t>
            </w:r>
          </w:p>
        </w:tc>
      </w:tr>
      <w:tr w:rsidR="000D2CF1" w:rsidRPr="00555C82" w14:paraId="2E291FD5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000C655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DST</w:t>
            </w:r>
          </w:p>
        </w:tc>
        <w:tc>
          <w:tcPr>
            <w:tcW w:w="1903" w:type="dxa"/>
          </w:tcPr>
          <w:p w14:paraId="38C558A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2.00(11.00,1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05E72491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2.00(11.00,1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551" w:type="dxa"/>
          </w:tcPr>
          <w:p w14:paraId="0F726F6C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2.00(12.00,14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224" w:type="dxa"/>
          </w:tcPr>
          <w:p w14:paraId="3429442C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98</w:t>
            </w:r>
          </w:p>
        </w:tc>
      </w:tr>
      <w:tr w:rsidR="000D2CF1" w:rsidRPr="00555C82" w14:paraId="74026DB2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AB6EBA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VFT</w:t>
            </w:r>
          </w:p>
        </w:tc>
        <w:tc>
          <w:tcPr>
            <w:tcW w:w="1903" w:type="dxa"/>
          </w:tcPr>
          <w:p w14:paraId="567BEF4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6.00(14.00,19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6B97C09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7.00(15.00,1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551" w:type="dxa"/>
          </w:tcPr>
          <w:p w14:paraId="37C3A75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6.00(14.00,19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67F66EB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398</w:t>
            </w:r>
          </w:p>
        </w:tc>
      </w:tr>
      <w:tr w:rsidR="000D2CF1" w:rsidRPr="00555C82" w14:paraId="5CB30968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C37323D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MTA</w:t>
            </w:r>
          </w:p>
        </w:tc>
        <w:tc>
          <w:tcPr>
            <w:tcW w:w="1903" w:type="dxa"/>
          </w:tcPr>
          <w:p w14:paraId="0C8F094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7.00(48.00,7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6663CEB2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9.00(51.50,76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551" w:type="dxa"/>
          </w:tcPr>
          <w:p w14:paraId="1DFD5DB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5.50(47.00,71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50)</w:t>
            </w:r>
          </w:p>
        </w:tc>
        <w:tc>
          <w:tcPr>
            <w:tcW w:w="2224" w:type="dxa"/>
          </w:tcPr>
          <w:p w14:paraId="1C009078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94</w:t>
            </w:r>
          </w:p>
        </w:tc>
      </w:tr>
      <w:tr w:rsidR="000D2CF1" w:rsidRPr="00555C82" w14:paraId="5E162651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B7CD55D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MTB</w:t>
            </w:r>
          </w:p>
        </w:tc>
        <w:tc>
          <w:tcPr>
            <w:tcW w:w="1903" w:type="dxa"/>
          </w:tcPr>
          <w:p w14:paraId="5F1230EB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41.00(107.50,192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57EB82E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57.00(115.00,196.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551" w:type="dxa"/>
          </w:tcPr>
          <w:p w14:paraId="010AE352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34.50(99.00,18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50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**b1</w:t>
            </w:r>
          </w:p>
        </w:tc>
        <w:tc>
          <w:tcPr>
            <w:tcW w:w="2224" w:type="dxa"/>
          </w:tcPr>
          <w:p w14:paraId="19BF61C3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95</w:t>
            </w:r>
          </w:p>
        </w:tc>
      </w:tr>
      <w:tr w:rsidR="000D2CF1" w:rsidRPr="00555C82" w14:paraId="0B6C4D2D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2C8EAC6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A time</w:t>
            </w:r>
          </w:p>
        </w:tc>
        <w:tc>
          <w:tcPr>
            <w:tcW w:w="1903" w:type="dxa"/>
          </w:tcPr>
          <w:p w14:paraId="40E37AF5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0.00(24.00,37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670" w:type="dxa"/>
          </w:tcPr>
          <w:p w14:paraId="71F0D85A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0.00(24.00,36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3FA8DC3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30.00(23.00,3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4C1637ED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985</w:t>
            </w:r>
          </w:p>
        </w:tc>
      </w:tr>
      <w:tr w:rsidR="000D2CF1" w:rsidRPr="00555C82" w14:paraId="4AA0DF6F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4D9752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A number</w:t>
            </w:r>
          </w:p>
        </w:tc>
        <w:tc>
          <w:tcPr>
            <w:tcW w:w="1903" w:type="dxa"/>
          </w:tcPr>
          <w:p w14:paraId="3570A07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0.00(50.00,50.00)</w:t>
            </w:r>
          </w:p>
        </w:tc>
        <w:tc>
          <w:tcPr>
            <w:tcW w:w="2670" w:type="dxa"/>
          </w:tcPr>
          <w:p w14:paraId="3CC9487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0.00(50.00,50.00)</w:t>
            </w:r>
          </w:p>
        </w:tc>
        <w:tc>
          <w:tcPr>
            <w:tcW w:w="2551" w:type="dxa"/>
          </w:tcPr>
          <w:p w14:paraId="10ED65B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0.00(50.00,50.00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7E6382E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471</w:t>
            </w:r>
          </w:p>
        </w:tc>
      </w:tr>
      <w:tr w:rsidR="000D2CF1" w:rsidRPr="00555C82" w14:paraId="374E12A1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8A87C2B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B time</w:t>
            </w:r>
          </w:p>
        </w:tc>
        <w:tc>
          <w:tcPr>
            <w:tcW w:w="1903" w:type="dxa"/>
          </w:tcPr>
          <w:p w14:paraId="12B0451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6.00(37.50,60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0F57DB3A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6.00(41.00,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2.00)</w:t>
            </w:r>
          </w:p>
        </w:tc>
        <w:tc>
          <w:tcPr>
            <w:tcW w:w="2551" w:type="dxa"/>
          </w:tcPr>
          <w:p w14:paraId="3881FF5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5.50(37.00,56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6E2C5F3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182</w:t>
            </w:r>
          </w:p>
        </w:tc>
      </w:tr>
      <w:tr w:rsidR="000D2CF1" w:rsidRPr="00555C82" w14:paraId="2CFDCD4E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92D8D52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B number</w:t>
            </w:r>
          </w:p>
        </w:tc>
        <w:tc>
          <w:tcPr>
            <w:tcW w:w="1903" w:type="dxa"/>
          </w:tcPr>
          <w:p w14:paraId="73934CAA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6.00(37.50,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.00)</w:t>
            </w:r>
          </w:p>
        </w:tc>
        <w:tc>
          <w:tcPr>
            <w:tcW w:w="2670" w:type="dxa"/>
          </w:tcPr>
          <w:p w14:paraId="74F119B4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9.00(48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,50.00)</w:t>
            </w:r>
          </w:p>
        </w:tc>
        <w:tc>
          <w:tcPr>
            <w:tcW w:w="2551" w:type="dxa"/>
          </w:tcPr>
          <w:p w14:paraId="607409A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0.00(4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,50.00)</w:t>
            </w:r>
          </w:p>
        </w:tc>
        <w:tc>
          <w:tcPr>
            <w:tcW w:w="2224" w:type="dxa"/>
          </w:tcPr>
          <w:p w14:paraId="5EA2F78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73</w:t>
            </w:r>
          </w:p>
        </w:tc>
      </w:tr>
      <w:tr w:rsidR="000D2CF1" w:rsidRPr="00555C82" w14:paraId="014CA04A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FBA0114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C time</w:t>
            </w:r>
          </w:p>
        </w:tc>
        <w:tc>
          <w:tcPr>
            <w:tcW w:w="1903" w:type="dxa"/>
          </w:tcPr>
          <w:p w14:paraId="3DC82AA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5.00(71.00,116.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2670" w:type="dxa"/>
          </w:tcPr>
          <w:p w14:paraId="4318AF4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92.00(74.00,120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2508ADC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82.00(69.00,101.2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5900731A" w14:textId="77777777" w:rsidR="000D2CF1" w:rsidRPr="00503C83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03C83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27</w:t>
            </w:r>
          </w:p>
        </w:tc>
      </w:tr>
      <w:tr w:rsidR="000D2CF1" w:rsidRPr="00555C82" w14:paraId="28A39417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3ADE350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SCWT C number</w:t>
            </w:r>
          </w:p>
        </w:tc>
        <w:tc>
          <w:tcPr>
            <w:tcW w:w="1903" w:type="dxa"/>
          </w:tcPr>
          <w:p w14:paraId="70F66940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7.00(45.00,4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3830A4ED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7.00(44.00,48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3D33E87F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8.00(46.00,5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224" w:type="dxa"/>
          </w:tcPr>
          <w:p w14:paraId="0B6B2628" w14:textId="77777777" w:rsidR="000D2CF1" w:rsidRPr="00503C83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03C83"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33</w:t>
            </w:r>
          </w:p>
        </w:tc>
      </w:tr>
      <w:tr w:rsidR="000D2CF1" w:rsidRPr="00555C82" w14:paraId="6E9231B4" w14:textId="77777777" w:rsidTr="001E598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674FBBE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AVLT immediate</w:t>
            </w:r>
          </w:p>
        </w:tc>
        <w:tc>
          <w:tcPr>
            <w:tcW w:w="1903" w:type="dxa"/>
          </w:tcPr>
          <w:p w14:paraId="70EA6324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8.56±5.20</w:t>
            </w:r>
          </w:p>
        </w:tc>
        <w:tc>
          <w:tcPr>
            <w:tcW w:w="2670" w:type="dxa"/>
          </w:tcPr>
          <w:p w14:paraId="6AEA41FA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8.03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±5.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4</w:t>
            </w:r>
            <w:r w:rsidRPr="005E14D4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**a</w:t>
            </w:r>
          </w:p>
        </w:tc>
        <w:tc>
          <w:tcPr>
            <w:tcW w:w="2551" w:type="dxa"/>
          </w:tcPr>
          <w:p w14:paraId="37F21539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9.0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4.89</w:t>
            </w:r>
            <w:r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5D24F9DB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26</w:t>
            </w:r>
          </w:p>
        </w:tc>
      </w:tr>
      <w:tr w:rsidR="000D2CF1" w:rsidRPr="00555C82" w14:paraId="690F9D75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989BCD9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AVLT delayed</w:t>
            </w:r>
          </w:p>
        </w:tc>
        <w:tc>
          <w:tcPr>
            <w:tcW w:w="1903" w:type="dxa"/>
          </w:tcPr>
          <w:p w14:paraId="341ED7C7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.09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2.64</w:t>
            </w:r>
          </w:p>
        </w:tc>
        <w:tc>
          <w:tcPr>
            <w:tcW w:w="2670" w:type="dxa"/>
          </w:tcPr>
          <w:p w14:paraId="1E48CC61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84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2.70</w:t>
            </w:r>
          </w:p>
        </w:tc>
        <w:tc>
          <w:tcPr>
            <w:tcW w:w="2551" w:type="dxa"/>
          </w:tcPr>
          <w:p w14:paraId="69D56BF8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.29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±2.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9</w:t>
            </w:r>
            <w:r w:rsidRPr="00555C82"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3B9BF4EB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272</w:t>
            </w:r>
          </w:p>
        </w:tc>
      </w:tr>
      <w:tr w:rsidR="000D2CF1" w:rsidRPr="00555C82" w14:paraId="75F9694B" w14:textId="77777777" w:rsidTr="001E5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718734A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LMT</w:t>
            </w:r>
          </w:p>
        </w:tc>
        <w:tc>
          <w:tcPr>
            <w:tcW w:w="1903" w:type="dxa"/>
          </w:tcPr>
          <w:p w14:paraId="200B92EF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.20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4.50</w:t>
            </w:r>
          </w:p>
        </w:tc>
        <w:tc>
          <w:tcPr>
            <w:tcW w:w="2670" w:type="dxa"/>
          </w:tcPr>
          <w:p w14:paraId="7710A56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9.55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4.56</w:t>
            </w:r>
          </w:p>
        </w:tc>
        <w:tc>
          <w:tcPr>
            <w:tcW w:w="2551" w:type="dxa"/>
          </w:tcPr>
          <w:p w14:paraId="54A549D0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10.75±4.40</w:t>
            </w:r>
            <w:r>
              <w:rPr>
                <w:rFonts w:eastAsiaTheme="minorHAnsi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24" w:type="dxa"/>
          </w:tcPr>
          <w:p w14:paraId="640D86CE" w14:textId="77777777" w:rsidR="000D2CF1" w:rsidRPr="00555C82" w:rsidRDefault="000D2CF1" w:rsidP="001E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083</w:t>
            </w:r>
          </w:p>
        </w:tc>
      </w:tr>
      <w:tr w:rsidR="000D2CF1" w:rsidRPr="00555C82" w14:paraId="663F0C1E" w14:textId="77777777" w:rsidTr="001E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C4967FD" w14:textId="77777777" w:rsidR="000D2CF1" w:rsidRPr="00555C82" w:rsidRDefault="000D2CF1" w:rsidP="001E5983">
            <w:pPr>
              <w:spacing w:before="100" w:beforeAutospacing="1" w:after="100" w:afterAutospacing="1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lastRenderedPageBreak/>
              <w:t xml:space="preserve">BDNF </w:t>
            </w:r>
            <w:r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(ug</w:t>
            </w:r>
            <w:r w:rsidRPr="00555C82">
              <w:rPr>
                <w:rFonts w:eastAsiaTheme="minorHAnsi" w:cs="Times New Roman"/>
                <w:b w:val="0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03" w:type="dxa"/>
          </w:tcPr>
          <w:p w14:paraId="27275DF5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78(4.61,8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70" w:type="dxa"/>
          </w:tcPr>
          <w:p w14:paraId="2C4C3C06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.6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6</w:t>
            </w: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(4.44,8.75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551" w:type="dxa"/>
          </w:tcPr>
          <w:p w14:paraId="03A7789E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5.96(4.77,8.80</w:t>
            </w:r>
            <w:r w:rsidRPr="00555C82">
              <w:rPr>
                <w:rFonts w:eastAsiaTheme="minorHAnsi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24" w:type="dxa"/>
          </w:tcPr>
          <w:p w14:paraId="4ACAEEFC" w14:textId="77777777" w:rsidR="000D2CF1" w:rsidRPr="00555C82" w:rsidRDefault="000D2CF1" w:rsidP="001E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15"/>
                <w:szCs w:val="15"/>
              </w:rPr>
            </w:pPr>
            <w:r>
              <w:rPr>
                <w:rFonts w:eastAsiaTheme="minorHAnsi" w:cs="Times New Roman" w:hint="eastAsia"/>
                <w:color w:val="000000" w:themeColor="text1"/>
                <w:sz w:val="15"/>
                <w:szCs w:val="15"/>
              </w:rPr>
              <w:t>0.362</w:t>
            </w:r>
          </w:p>
        </w:tc>
      </w:tr>
    </w:tbl>
    <w:p w14:paraId="1BC0BB2F" w14:textId="77777777" w:rsidR="000D2CF1" w:rsidRPr="00555C82" w:rsidRDefault="000D2CF1" w:rsidP="000D2CF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after="100" w:afterAutospacing="1"/>
        <w:rPr>
          <w:rFonts w:eastAsiaTheme="minorHAnsi" w:cs="Times New Roman"/>
          <w:color w:val="000000" w:themeColor="text1"/>
          <w:sz w:val="18"/>
          <w:szCs w:val="18"/>
        </w:rPr>
      </w:pPr>
      <w:r w:rsidRPr="00555C82">
        <w:rPr>
          <w:rFonts w:eastAsiaTheme="minorHAnsi" w:cs="Times New Roman"/>
          <w:color w:val="000000" w:themeColor="text1"/>
          <w:sz w:val="18"/>
          <w:szCs w:val="18"/>
        </w:rPr>
        <w:t xml:space="preserve">Data are presented as n (%), mean± SD, or median (interquartile range) as appropriate. </w:t>
      </w:r>
    </w:p>
    <w:p w14:paraId="4BD9BD36" w14:textId="77777777" w:rsidR="000D2CF1" w:rsidRPr="00555C82" w:rsidRDefault="000D2CF1" w:rsidP="000D2CF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after="100" w:afterAutospacing="1"/>
        <w:rPr>
          <w:rFonts w:eastAsiaTheme="minorHAnsi" w:cs="Times New Roman"/>
          <w:color w:val="000000" w:themeColor="text1"/>
          <w:sz w:val="18"/>
          <w:szCs w:val="18"/>
        </w:rPr>
      </w:pPr>
      <w:r w:rsidRPr="00555C82">
        <w:rPr>
          <w:rFonts w:eastAsiaTheme="minorHAnsi" w:cs="Times New Roman"/>
          <w:color w:val="000000" w:themeColor="text1"/>
          <w:sz w:val="18"/>
          <w:szCs w:val="18"/>
        </w:rPr>
        <w:t>Abbreviations: MCI, mild cognitive impairment; HbA1c, glycosylated hemoglobin; FPG, fasting plasma glucose;</w:t>
      </w:r>
      <w:r w:rsidRPr="00555C82">
        <w:rPr>
          <w:rFonts w:eastAsiaTheme="minorHAnsi" w:cs="Times New Roman"/>
          <w:iCs/>
          <w:color w:val="000000" w:themeColor="text1"/>
          <w:sz w:val="18"/>
          <w:szCs w:val="18"/>
        </w:rPr>
        <w:t xml:space="preserve"> 2hPG,2 hours plasma glucose; </w:t>
      </w:r>
      <w:r w:rsidRPr="00555C82">
        <w:rPr>
          <w:rFonts w:eastAsiaTheme="minorHAnsi" w:cs="Times New Roman"/>
          <w:color w:val="000000" w:themeColor="text1"/>
          <w:sz w:val="18"/>
          <w:szCs w:val="18"/>
        </w:rPr>
        <w:t xml:space="preserve">FCP, fasting C-peptide; 2hCP, 2 hours postprandial C-peptide; BMI, body mass index; WC, waist circumference; HC, hip circumference; WHR, waist-hip ratio; </w:t>
      </w:r>
      <w:r w:rsidRPr="00555C82">
        <w:rPr>
          <w:rFonts w:eastAsiaTheme="minorHAnsi" w:cs="Times New Roman"/>
          <w:iCs/>
          <w:color w:val="000000" w:themeColor="text1"/>
          <w:sz w:val="18"/>
          <w:szCs w:val="18"/>
        </w:rPr>
        <w:t xml:space="preserve">HOMA-IR, Homeostasis model assessment-insulin resistance; </w:t>
      </w:r>
      <w:r w:rsidRPr="00555C82">
        <w:rPr>
          <w:rFonts w:eastAsiaTheme="minorHAnsi" w:cs="Times New Roman"/>
          <w:color w:val="000000" w:themeColor="text1"/>
          <w:sz w:val="18"/>
          <w:szCs w:val="18"/>
        </w:rPr>
        <w:t xml:space="preserve">TG, triglyceride; TC, total cholesterol; LDL, low density lipoprotein; HDL, high density lipoprotein; ApoA1, apolipoprotein A1; </w:t>
      </w:r>
      <w:r w:rsidRPr="00555C82">
        <w:rPr>
          <w:rFonts w:eastAsiaTheme="minorHAnsi" w:cs="Times New Roman"/>
          <w:iCs/>
          <w:color w:val="000000" w:themeColor="text1"/>
          <w:sz w:val="18"/>
          <w:szCs w:val="18"/>
        </w:rPr>
        <w:t>ApoB,</w:t>
      </w:r>
      <w:r w:rsidRPr="00555C82">
        <w:rPr>
          <w:rFonts w:eastAsiaTheme="minorHAnsi" w:cs="Times New Roman"/>
          <w:color w:val="000000" w:themeColor="text1"/>
          <w:sz w:val="18"/>
          <w:szCs w:val="18"/>
        </w:rPr>
        <w:t xml:space="preserve"> apolipoprotein B</w:t>
      </w:r>
      <w:r w:rsidRPr="00555C82">
        <w:rPr>
          <w:rFonts w:eastAsiaTheme="minorHAnsi" w:cs="Times New Roman"/>
          <w:iCs/>
          <w:color w:val="000000" w:themeColor="text1"/>
          <w:sz w:val="18"/>
          <w:szCs w:val="18"/>
        </w:rPr>
        <w:t xml:space="preserve">; </w:t>
      </w:r>
      <w:r w:rsidRPr="00555C82">
        <w:rPr>
          <w:rFonts w:eastAsiaTheme="minorHAnsi" w:cs="Times New Roman"/>
          <w:color w:val="000000" w:themeColor="text1"/>
          <w:sz w:val="18"/>
          <w:szCs w:val="18"/>
        </w:rPr>
        <w:t>MOCA, Montreal Cognitive Assessment; MMSE, Mini-mental State Examination; CDT, Clock Drawing Test; DST, Digit Span Test; VFT, Verbal Fluency Test; TMTA, Trail Making Test-A; TMTB, Trail Making Test-B; AVLT, Auditory Verbal Learning Test; LMT, Logical Memory Test; SCWT, Stroop Color Word Test; BDNF, brain derived neurotrophic factor.</w:t>
      </w:r>
    </w:p>
    <w:p w14:paraId="7B3C90DD" w14:textId="77777777" w:rsidR="000D2CF1" w:rsidRPr="004D3961" w:rsidRDefault="000D2CF1" w:rsidP="000D2CF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D2CF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F980A" w14:textId="77777777" w:rsidR="000836E0" w:rsidRDefault="000836E0" w:rsidP="00117666">
      <w:pPr>
        <w:spacing w:after="0"/>
      </w:pPr>
      <w:r>
        <w:separator/>
      </w:r>
    </w:p>
  </w:endnote>
  <w:endnote w:type="continuationSeparator" w:id="0">
    <w:p w14:paraId="4B161098" w14:textId="77777777" w:rsidR="000836E0" w:rsidRDefault="000836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C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CF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C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C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49E8F" w14:textId="77777777" w:rsidR="000836E0" w:rsidRDefault="000836E0" w:rsidP="00117666">
      <w:pPr>
        <w:spacing w:after="0"/>
      </w:pPr>
      <w:r>
        <w:separator/>
      </w:r>
    </w:p>
  </w:footnote>
  <w:footnote w:type="continuationSeparator" w:id="0">
    <w:p w14:paraId="6B429D3F" w14:textId="77777777" w:rsidR="000836E0" w:rsidRDefault="000836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6E0"/>
    <w:rsid w:val="000D2CF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普通表格 21"/>
    <w:basedOn w:val="a2"/>
    <w:uiPriority w:val="42"/>
    <w:rsid w:val="000D2CF1"/>
    <w:pPr>
      <w:spacing w:after="0" w:line="240" w:lineRule="auto"/>
    </w:pPr>
    <w:rPr>
      <w:kern w:val="2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756B34-C7C4-5B41-A906-65815B34B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593</Words>
  <Characters>3791</Characters>
  <Application>Microsoft Macintosh Word</Application>
  <DocSecurity>0</DocSecurity>
  <Lines>10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Walt</cp:lastModifiedBy>
  <cp:revision>3</cp:revision>
  <cp:lastPrinted>2013-10-03T12:51:00Z</cp:lastPrinted>
  <dcterms:created xsi:type="dcterms:W3CDTF">2018-11-23T08:58:00Z</dcterms:created>
  <dcterms:modified xsi:type="dcterms:W3CDTF">2021-03-29T04:08:00Z</dcterms:modified>
</cp:coreProperties>
</file>